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B637" w14:textId="00B6752C" w:rsidR="00B06ACA" w:rsidRDefault="00B06A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6ACA">
        <w:rPr>
          <w:rFonts w:ascii="Times New Roman" w:hAnsi="Times New Roman" w:cs="Times New Roman"/>
          <w:b/>
          <w:bCs/>
          <w:sz w:val="24"/>
          <w:szCs w:val="24"/>
        </w:rPr>
        <w:t>Table S37</w:t>
      </w:r>
      <w:r>
        <w:rPr>
          <w:rFonts w:ascii="Times New Roman" w:hAnsi="Times New Roman" w:cs="Times New Roman"/>
          <w:b/>
          <w:bCs/>
          <w:sz w:val="24"/>
          <w:szCs w:val="24"/>
        </w:rPr>
        <w:t>: The bias and type 1 error rate in mendelian randomization studies with sample overlap.</w:t>
      </w:r>
    </w:p>
    <w:p w14:paraId="4D0F2743" w14:textId="77777777" w:rsidR="00B06ACA" w:rsidRPr="00B06ACA" w:rsidRDefault="00B06AC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10" w:type="dxa"/>
        <w:tblInd w:w="2233" w:type="dxa"/>
        <w:tblLook w:val="04A0" w:firstRow="1" w:lastRow="0" w:firstColumn="1" w:lastColumn="0" w:noHBand="0" w:noVBand="1"/>
      </w:tblPr>
      <w:tblGrid>
        <w:gridCol w:w="1860"/>
        <w:gridCol w:w="1150"/>
        <w:gridCol w:w="3040"/>
        <w:gridCol w:w="3460"/>
      </w:tblGrid>
      <w:tr w:rsidR="00417ACD" w:rsidRPr="00B06ACA" w14:paraId="72A324DF" w14:textId="77777777" w:rsidTr="00417ACD">
        <w:trPr>
          <w:trHeight w:val="28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14BFD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osur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D2630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F441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Bia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1BFC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1 error rate</w:t>
            </w:r>
          </w:p>
        </w:tc>
      </w:tr>
      <w:tr w:rsidR="00417ACD" w:rsidRPr="00B06ACA" w14:paraId="2F456FC5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FC7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D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F0D5F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487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FAB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417ACD" w:rsidRPr="00B06ACA" w14:paraId="0C857B51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9F14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C72D1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0BE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365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417ACD" w:rsidRPr="00B06ACA" w14:paraId="4249969A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CC0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SD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27925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2FA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ED3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417ACD" w:rsidRPr="00B06ACA" w14:paraId="42E09122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7228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F24B4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B66" w14:textId="505D60EF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FFC2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417ACD" w:rsidRPr="00B06ACA" w14:paraId="5830025E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C01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amine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F765C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2A6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23C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417ACD" w:rsidRPr="00B06ACA" w14:paraId="75E0598E" w14:textId="77777777" w:rsidTr="00417AC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BE71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1DD47" w14:textId="77777777" w:rsidR="00417ACD" w:rsidRPr="00B06ACA" w:rsidRDefault="00417ACD" w:rsidP="00B06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B9AB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BCE6" w14:textId="77777777" w:rsidR="00417ACD" w:rsidRPr="00B06ACA" w:rsidRDefault="00417ACD" w:rsidP="00B06A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6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</w:tbl>
    <w:p w14:paraId="1C41B5CF" w14:textId="4C926704" w:rsidR="00274167" w:rsidRPr="00274167" w:rsidRDefault="00274167" w:rsidP="00E77B31">
      <w:pPr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9E5CD7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9E5CD7">
        <w:rPr>
          <w:rFonts w:ascii="Times New Roman" w:hAnsi="Times New Roman" w:cs="Times New Roman"/>
          <w:b/>
          <w:bCs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MDD: major depressive disorder; </w:t>
      </w:r>
      <w:r w:rsidRPr="00B46B52">
        <w:rPr>
          <w:rFonts w:ascii="Times New Roman" w:hAnsi="Times New Roman" w:cs="Times New Roman"/>
          <w:sz w:val="24"/>
          <w:szCs w:val="24"/>
        </w:rPr>
        <w:t>PT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212121"/>
          <w:sz w:val="24"/>
          <w:szCs w:val="24"/>
        </w:rPr>
        <w:t>posttraumatic</w:t>
      </w:r>
      <w:r w:rsidRPr="00CC219F">
        <w:rPr>
          <w:rFonts w:ascii="Times New Roman" w:hAnsi="Times New Roman" w:cs="Times New Roman"/>
          <w:color w:val="212121"/>
          <w:sz w:val="24"/>
          <w:szCs w:val="24"/>
        </w:rPr>
        <w:t xml:space="preserve"> stress disord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</w:rPr>
        <w:t xml:space="preserve">AN: </w:t>
      </w:r>
      <w:r w:rsidRPr="009E0397">
        <w:rPr>
          <w:rFonts w:ascii="Times New Roman" w:hAnsi="Times New Roman" w:cs="Times New Roman"/>
          <w:bCs/>
          <w:noProof/>
          <w:sz w:val="24"/>
          <w:szCs w:val="24"/>
        </w:rPr>
        <w:t>anorexia nervosa</w:t>
      </w:r>
      <w:r>
        <w:rPr>
          <w:rFonts w:ascii="Times New Roman" w:hAnsi="Times New Roman" w:cs="Times New Roman" w:hint="eastAsia"/>
          <w:bCs/>
          <w:noProof/>
          <w:sz w:val="24"/>
          <w:szCs w:val="24"/>
        </w:rPr>
        <w:t>;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CRP: C-reactive protein</w:t>
      </w:r>
      <w:r w:rsidR="00E77B31">
        <w:rPr>
          <w:rFonts w:ascii="Times New Roman" w:hAnsi="Times New Roman" w:cs="Times New Roman"/>
          <w:bCs/>
          <w:noProof/>
          <w:sz w:val="24"/>
          <w:szCs w:val="24"/>
        </w:rPr>
        <w:t xml:space="preserve">; </w:t>
      </w:r>
      <w:r w:rsidR="00E77B3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BS: irritable bowel syndrome</w:t>
      </w:r>
      <w:r w:rsidR="00E77B3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</w:p>
    <w:p w14:paraId="79E75826" w14:textId="1FE89540" w:rsidR="00B06ACA" w:rsidRPr="00B06ACA" w:rsidRDefault="00B06ACA">
      <w:pPr>
        <w:rPr>
          <w:rFonts w:ascii="Times New Roman" w:hAnsi="Times New Roman" w:cs="Times New Roman"/>
          <w:sz w:val="24"/>
          <w:szCs w:val="24"/>
        </w:rPr>
      </w:pPr>
    </w:p>
    <w:sectPr w:rsidR="00B06ACA" w:rsidRPr="00B06ACA" w:rsidSect="00B06A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91E66" w14:textId="77777777" w:rsidR="0058337A" w:rsidRDefault="0058337A" w:rsidP="00B06ACA">
      <w:r>
        <w:separator/>
      </w:r>
    </w:p>
  </w:endnote>
  <w:endnote w:type="continuationSeparator" w:id="0">
    <w:p w14:paraId="5CE870AB" w14:textId="77777777" w:rsidR="0058337A" w:rsidRDefault="0058337A" w:rsidP="00B06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B9CC9" w14:textId="77777777" w:rsidR="0058337A" w:rsidRDefault="0058337A" w:rsidP="00B06ACA">
      <w:r>
        <w:separator/>
      </w:r>
    </w:p>
  </w:footnote>
  <w:footnote w:type="continuationSeparator" w:id="0">
    <w:p w14:paraId="5CA2AB4D" w14:textId="77777777" w:rsidR="0058337A" w:rsidRDefault="0058337A" w:rsidP="00B06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847"/>
    <w:rsid w:val="0017459D"/>
    <w:rsid w:val="00274167"/>
    <w:rsid w:val="00417ACD"/>
    <w:rsid w:val="0058337A"/>
    <w:rsid w:val="0068624D"/>
    <w:rsid w:val="007D1847"/>
    <w:rsid w:val="009E5CD7"/>
    <w:rsid w:val="00B06ACA"/>
    <w:rsid w:val="00C36A34"/>
    <w:rsid w:val="00E77B31"/>
    <w:rsid w:val="00F9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A0932"/>
  <w15:chartTrackingRefBased/>
  <w15:docId w15:val="{2C13F70D-C2AA-4C7D-A910-91F8407AE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A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ACA"/>
    <w:rPr>
      <w:sz w:val="18"/>
      <w:szCs w:val="18"/>
    </w:rPr>
  </w:style>
  <w:style w:type="character" w:customStyle="1" w:styleId="rynqvb">
    <w:name w:val="rynqvb"/>
    <w:basedOn w:val="a0"/>
    <w:rsid w:val="00274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8</cp:revision>
  <dcterms:created xsi:type="dcterms:W3CDTF">2024-01-10T04:26:00Z</dcterms:created>
  <dcterms:modified xsi:type="dcterms:W3CDTF">2024-01-10T04:43:00Z</dcterms:modified>
</cp:coreProperties>
</file>